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MATERIALS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40005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0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rtl w:val="0"/>
        </w:rPr>
        <w:t xml:space="preserve">Supplemental Figure 1. Data processing workflow. </w:t>
      </w:r>
      <w:r w:rsidDel="00000000" w:rsidR="00000000" w:rsidRPr="00000000">
        <w:rPr>
          <w:rtl w:val="0"/>
        </w:rPr>
        <w:t xml:space="preserve">The full data workflow including filters, sample sizes for each group, and evaluation metrics, comporting with </w:t>
      </w:r>
      <w:r w:rsidDel="00000000" w:rsidR="00000000" w:rsidRPr="00000000">
        <w:rPr>
          <w:rtl w:val="0"/>
        </w:rPr>
        <w:t xml:space="preserve">TRIPOD guidelines</w:t>
      </w:r>
      <w:r w:rsidDel="00000000" w:rsidR="00000000" w:rsidRPr="00000000">
        <w:rPr>
          <w:rtl w:val="0"/>
        </w:rPr>
        <w:t xml:space="preserve"> for AI models in healthcare. The left workflow describes our external validation of two leading Pose AI models and the right workflow describes our construction of a robust movement index and correlation with multiple extensively </w:t>
      </w:r>
      <w:r w:rsidDel="00000000" w:rsidR="00000000" w:rsidRPr="00000000">
        <w:rPr>
          <w:rtl w:val="0"/>
        </w:rPr>
        <w:t xml:space="preserve">validated states of consciousness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Table 1.  ViTPose median pixel error per anatomic landmark. 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514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4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